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xmlns:loext="urn:org:documentfoundation:names:experimental:office:xmlns:loext:1.0">
  <office:scripts/>
  <office:font-face-decls>
    <style:font-face style:name="Arial2" svg:font-family="Arial" style:font-family-generic="swiss"/>
    <style:font-face style:name="Arial-BoldMT" svg:font-family="Arial-BoldMT" style:font-family-generic="roman" style:font-pitch="variable"/>
    <style:font-face style:name="Liberation Sans" svg:font-family="'Liberation Sans'" style:font-family-generic="roman" style:font-pitch="variable"/>
    <style:font-face style:name="Times New Roman" svg:font-family="'Times New Roman'" style:font-family-generic="roman" style:font-pitch="variable"/>
    <style:font-face style:name="等线" svg:font-family="等线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  <style:font-face style:name="宋体" svg:font-family="宋体" style:font-family-generic="system" style:font-pitch="variable"/>
  </office:font-face-decls>
  <office:automatic-styles>
    <style:style style:name="Table1" style:family="table">
      <style:table-properties style:width="9.6931in" fo:margin-top="0in" fo:margin-bottom="0in" table:align="center" style:writing-mode="lr-tb"/>
    </style:style>
    <style:style style:name="Table1.A" style:family="table-column">
      <style:table-column-properties style:column-width="1.3132in"/>
    </style:style>
    <style:style style:name="Table1.B" style:family="table-column">
      <style:table-column-properties style:column-width="2.5639in"/>
    </style:style>
    <style:style style:name="Table1.C" style:family="table-column">
      <style:table-column-properties style:column-width="2.4986in"/>
    </style:style>
    <style:style style:name="Table1.D" style:family="table-column">
      <style:table-column-properties style:column-width="1.7076in"/>
    </style:style>
    <style:style style:name="Table1.E" style:family="table-column">
      <style:table-column-properties style:column-width="1.6097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style:vertical-align="middle" fo:padding-left="0.075in" fo:padding-right="0.075in" fo:padding-top="0in" fo:padding-bottom="0in" fo:border-left="none" fo:border-right="none" fo:border-top="0.0139in solid #00000a" fo:border-bottom="0.0069in solid #00000a"/>
    </style:style>
    <style:style style:name="Table1.D1" style:family="table-cell">
      <style:table-cell-properties fo:padding-left="0.075in" fo:padding-right="0.075in" fo:padding-top="0in" fo:padding-bottom="0in" fo:border-left="none" fo:border-right="none" fo:border-top="0.0139in solid #00000a" fo:border-bottom="0.0069in solid #00000a"/>
    </style:style>
    <style:style style:name="Table1.A2" style:family="table-cell">
      <style:table-cell-properties style:vertical-align="middle" fo:padding-left="0.075in" fo:padding-right="0.075in" fo:padding-top="0in" fo:padding-bottom="0in" fo:border-left="none" fo:border-right="none" fo:border-top="0.0069in solid #00000a" fo:border-bottom="none"/>
    </style:style>
    <style:style style:name="Table1.B3" style:family="table-cell">
      <style:table-cell-properties style:vertical-align="middle" fo:padding-left="0.075in" fo:padding-right="0.075in" fo:padding-top="0in" fo:padding-bottom="0in" fo:border="none"/>
    </style:style>
    <style:style style:name="Table1.5" style:family="table-row">
      <style:table-row-properties style:min-row-height="0.0444in" style:keep-together="true" fo:keep-together="auto"/>
    </style:style>
    <style:style style:name="Table1.10" style:family="table-row">
      <style:table-row-properties style:min-row-height="0.2215in" style:keep-together="true" fo:keep-together="auto"/>
    </style:style>
    <style:style style:name="Table1.12" style:family="table-row">
      <style:table-row-properties style:min-row-height="0.1021in" style:keep-together="true" fo:keep-together="auto"/>
    </style:style>
    <style:style style:name="Table1.A12" style:family="table-cell">
      <style:table-cell-properties style:vertical-align="middle" fo:padding-left="0.075in" fo:padding-right="0.075in" fo:padding-top="0in" fo:padding-bottom="0in" fo:border-left="none" fo:border-right="none" fo:border-top="none" fo:border-bottom="0.0139in solid #00000a"/>
    </style:style>
    <style:style style:name="Table1.13" style:family="table-row">
      <style:table-row-properties style:min-row-height="0.1188in" style:keep-together="true" fo:keep-together="auto"/>
    </style:style>
    <style:style style:name="P1" style:family="paragraph" style:parent-style-name="Standard">
      <style:text-properties style:font-name="Times New Roman" fo:font-size="12pt" style:font-size-asian="12pt" style:font-name-complex="Times New Roman1" style:font-size-complex="12pt"/>
    </style:style>
    <style:style style:name="P2" style:family="paragraph" style:parent-style-name="Standard">
      <style:paragraph-properties fo:text-align="center" style:justify-single-word="false"/>
      <style:text-properties style:font-name="Times New Roman" fo:font-size="12pt" style:font-size-asian="12pt" style:font-name-complex="Times New Roman1" style:font-size-complex="12pt"/>
    </style:style>
    <style:style style:name="P3" style:family="paragraph" style:parent-style-name="Standard">
      <style:paragraph-properties fo:margin-top="0in" fo:margin-bottom="0in" fo:line-height="150%" fo:text-align="justify" style:justify-single-word="false"/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P4" style:family="paragraph" style:parent-style-name="Standard" style:master-page-name="Standard">
      <style:paragraph-properties fo:text-align="center" style:justify-single-word="false" style:page-number="auto"/>
    </style:style>
    <style:style style:name="P5" style:family="paragraph" style:parent-style-name="Standard">
      <style:paragraph-properties fo:margin-top="0in" fo:margin-bottom="0in" fo:line-height="150%" fo:text-align="justify" style:justify-single-word="false"/>
      <style:text-properties style:font-name="Times New Roman" fo:font-size="12pt" style:font-size-asian="12pt" style:font-name-complex="Times New Roman1"/>
    </style:style>
    <style:style style:name="P6" style:family="paragraph" style:parent-style-name="Standard">
      <style:paragraph-properties fo:margin-top="0in" fo:margin-bottom="0in" fo:line-height="150%" fo:text-align="justify" style:justify-single-word="false"/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P7" style:family="paragraph" style:parent-style-name="Standard">
      <style:text-properties style:font-name="Times New Roman" fo:font-size="12pt" style:font-size-asian="12pt" style:font-name-complex="Times New Roman1"/>
    </style:style>
    <style:style style:name="T1" style:family="text">
      <style:text-properties style:font-name="Times New Roman" style:font-name-complex="Times New Roman1"/>
    </style:style>
    <style:style style:name="T2" style:family="text">
      <style:text-properties style:font-name="Times New Roman" fo:font-size="12pt" style:font-size-asian="12pt" style:font-name-complex="Times New Roman1"/>
    </style:style>
    <style:style style:name="T3" style:family="text">
      <style:text-properties style:font-name="Times New Roman" fo:font-size="12pt" style:font-size-asian="12pt" style:font-name-complex="Times New Roman1" style:font-size-complex="12pt"/>
    </style:style>
    <style:style style:name="T4" style:family="text"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T5" style:family="text">
      <style:text-properties fo:color="#222222" style:font-name="Times New Roman" fo:font-size="12pt" style:letter-kerning="true" style:font-name-asian="宋体" style:font-size-asian="12pt" style:font-name-complex="Times New Roman1" style:font-size-complex="12pt" loext:opacity="100%"/>
    </style:style>
    <style:style style:name="T6" style:family="text">
      <style:text-properties fo:color="#222222" style:font-name="Times New Roman" fo:font-size="12pt" style:font-size-asian="12pt" style:font-name-complex="Times New Roman1" style:font-size-complex="12pt" loext:opacity="100%"/>
    </style:style>
    <style:style style:name="T7" style:family="text">
      <style:text-properties fo:font-weight="bold" style:font-weight-asian="bold" style:font-weight-complex="bold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4">
        <text:bookmark-start text:name="Bookmark"/>
        <text:span text:style-name="fontstyle01">
          <text:span text:style-name="T1">Table S1 Primer sets used for RT- qPCR </text:span>
       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row table:style-name="Table1.1">
          <table:table-cell table:style-name="Table1.A1" office:value-type="string">
            <text:p text:style-name="P1">Gene symbol</text:p>
          </table:table-cell>
          <table:table-cell table:style-name="Table1.A1" office:value-type="string">
            <text:p text:style-name="P1">Sequence (5’-3’)</text:p>
          </table:table-cell>
          <table:table-cell table:style-name="Table1.A1" office:value-type="string">
            <text:p text:style-name="P2">Product length</text:p>
          </table:table-cell>
          <table:table-cell table:style-name="Table1.D1" office:value-type="string">
            <text:p text:style-name="P2">PCR efficiency (E, %)</text:p>
          </table:table-cell>
          <table:table-cell table:style-name="Table1.D1" office:value-type="string">
            <text:p text:style-name="P2">Source</text:p>
          </table:table-cell>
        </table:table-row>
        <table:table-row table:style-name="Table1.1">
          <table:table-cell table:style-name="Table1.A2" table:number-rows-spanned="2" office:value-type="string">
            <text:p text:style-name="P1">LINC02878</text:p>
          </table:table-cell>
          <table:table-cell table:style-name="Table1.A2" office:value-type="string">
            <text:p text:style-name="P1">Forward: TGCGGCGGATCATAAGGACT</text:p>
          </table:table-cell>
          <table:table-cell table:style-name="Table1.A2" table:number-rows-spanned="2" office:value-type="string">
            <text:p text:style-name="P2">157</text:p>
          </table:table-cell>
          <table:table-cell table:style-name="Table1.A2" table:number-rows-spanned="2" office:value-type="string">
            <text:p text:style-name="P2">98.2</text:p>
          </table:table-cell>
          <table:table-cell table:style-name="Table1.A2" table:number-rows-spanned="2" office:value-type="string">
            <text:p text:style-name="P2">
              <text:bookmark-start text:name="_Hlk186412340"/>
              Oligo 7
              <text:bookmark-end text:name="_Hlk186412340"/>
            </text:p>
          </table:table-cell>
        </table:table-row>
        <table:table-row table:style-name="Table1.1">
          <table:covered-table-cell/>
          <table:table-cell table:style-name="Table1.B3" office:value-type="string">
            <text:p text:style-name="P1">Reverse: CATCACCCACGTCTCTGCTG</text:p>
          </table:table-cell>
          <table:covered-table-cell/>
          <table:covered-table-cell/>
          <table:covered-table-cell/>
        </table:table-row>
        <table:table-row table:style-name="Table1.1">
          <table:table-cell table:style-name="Table1.B3" table:number-rows-spanned="2" office:value-type="string">
            <text:p text:style-name="P1">PSMD4</text:p>
          </table:table-cell>
          <table:table-cell table:style-name="Table1.B3" office:value-type="string">
            <text:p text:style-name="Standard">
              <text:span text:style-name="T3">Forward: </text:span>
              <text:span text:style-name="T5">CCCAGCAGGATGCTGTCAAC</text:span>
            </text:p>
          </table:table-cell>
          <table:table-cell table:style-name="Table1.B3" table:number-rows-spanned="2" office:value-type="string">
            <text:p text:style-name="P2">169</text:p>
          </table:table-cell>
          <table:table-cell table:style-name="Table1.B3" table:number-rows-spanned="2" office:value-type="string">
            <text:p text:style-name="P2">95.6</text:p>
          </table:table-cell>
          <table:table-cell table:style-name="Table1.B3" table:number-rows-spanned="2" office:value-type="string">
            <text:p text:style-name="P2">Oligo 7</text:p>
          </table:table-cell>
        </table:table-row>
        <table:table-row table:style-name="Table1.5">
          <table:covered-table-cell/>
          <table:table-cell table:style-name="Table1.B3" office:value-type="string">
            <text:p text:style-name="Standard">
              <text:span text:style-name="T3">Reverse: </text:span>
              <text:span text:style-name="T5">ATCTTGCCCTTGGGTTGGAC</text:span>
            </text:p>
          </table:table-cell>
          <table:covered-table-cell/>
          <table:covered-table-cell/>
          <table:covered-table-cell/>
        </table:table-row>
        <table:table-row table:style-name="Table1.1">
          <table:table-cell table:style-name="Table1.B3" table:number-rows-spanned="2" office:value-type="string">
            <text:p text:style-name="P1">PYCR2</text:p>
          </table:table-cell>
          <table:table-cell table:style-name="Table1.B3" office:value-type="string">
            <text:p text:style-name="P1">Forward: CCCCAGAAATGAACCTGCCC</text:p>
          </table:table-cell>
          <table:table-cell table:style-name="Table1.B3" table:number-rows-spanned="2" office:value-type="string">
            <text:p text:style-name="P2">157</text:p>
          </table:table-cell>
          <table:table-cell table:style-name="Table1.B3" table:number-rows-spanned="2" office:value-type="string">
            <text:p text:style-name="P2">101.3</text:p>
          </table:table-cell>
          <table:table-cell table:style-name="Table1.B3" table:number-rows-spanned="2" office:value-type="string">
            <text:p text:style-name="P2">Oligo 7</text:p>
          </table:table-cell>
        </table:table-row>
        <table:table-row table:style-name="Table1.1">
          <table:covered-table-cell/>
          <table:table-cell table:style-name="Table1.B3" office:value-type="string">
            <text:p text:style-name="P1">Reverse: ACGTCGGCCCCAATCTCATC</text:p>
          </table:table-cell>
          <table:covered-table-cell/>
          <table:covered-table-cell/>
          <table:covered-table-cell/>
        </table:table-row>
        <table:table-row table:style-name="Table1.1">
          <table:table-cell table:style-name="Table1.B3" table:number-rows-spanned="2" office:value-type="string">
            <text:p text:style-name="P1">SEM1</text:p>
          </table:table-cell>
          <table:table-cell table:style-name="Table1.B3" office:value-type="string">
            <text:p text:style-name="Standard">
              <text:span text:style-name="T3">Forward: </text:span>
              <text:span text:style-name="T5">GAGTTCCCTGCCGAAGACTG</text:span>
            </text:p>
          </table:table-cell>
          <table:table-cell table:style-name="Table1.B3" table:number-rows-spanned="2" office:value-type="string">
            <text:p text:style-name="P2">173</text:p>
          </table:table-cell>
          <table:table-cell table:style-name="Table1.B3" table:number-rows-spanned="2" office:value-type="string">
            <text:p text:style-name="P2">97.4</text:p>
          </table:table-cell>
          <table:table-cell table:style-name="Table1.B3" table:number-rows-spanned="2" office:value-type="string">
            <text:p text:style-name="P2">Oligo 7</text:p>
          </table:table-cell>
        </table:table-row>
        <table:table-row table:style-name="Table1.1">
          <table:covered-table-cell/>
          <table:table-cell table:style-name="Table1.B3" office:value-type="string">
            <text:p text:style-name="Standard">
              <text:span text:style-name="T3">Reverse: </text:span>
              <text:span text:style-name="T5">GGAGGTGGGCATCTTCTCAG</text:span>
            </text:p>
          </table:table-cell>
          <table:covered-table-cell/>
          <table:covered-table-cell/>
          <table:covered-table-cell/>
        </table:table-row>
        <table:table-row table:style-name="Table1.10">
          <table:table-cell table:style-name="Table1.B3" table:number-rows-spanned="2" office:value-type="string">
            <text:p text:style-name="P1">ZNF282</text:p>
          </table:table-cell>
          <table:table-cell table:style-name="Table1.B3" office:value-type="string">
            <text:p text:style-name="Standard">
              <text:span text:style-name="T3">Forward: </text:span>
              <text:span text:style-name="T6">GAAAAGACGGCCGTGGAATT</text:span>
            </text:p>
          </table:table-cell>
          <table:table-cell table:style-name="Table1.B3" table:number-rows-spanned="2" office:value-type="string">
            <text:p text:style-name="P2">131</text:p>
          </table:table-cell>
          <table:table-cell table:style-name="Table1.B3" table:number-rows-spanned="2" office:value-type="string">
            <text:p text:style-name="P2">96.8</text:p>
          </table:table-cell>
          <table:table-cell table:style-name="Table1.B3" table:number-rows-spanned="2" office:value-type="string">
            <text:p text:style-name="P2">Oligo 7</text:p>
          </table:table-cell>
        </table:table-row>
        <table:table-row table:style-name="Table1.1">
          <table:covered-table-cell/>
          <table:table-cell table:style-name="Table1.B3" office:value-type="string">
            <text:p text:style-name="P1">Reverse: AAGTTCCTGTTGCGCAGCAA</text:p>
          </table:table-cell>
          <table:covered-table-cell/>
          <table:covered-table-cell/>
          <table:covered-table-cell/>
        </table:table-row>
        <table:table-row table:style-name="Table1.12">
          <table:table-cell table:style-name="Table1.A12" table:number-rows-spanned="2" office:value-type="string">
            <text:p text:style-name="P1">β-actin</text:p>
          </table:table-cell>
          <table:table-cell table:style-name="Table1.B3" office:value-type="string">
            <text:p text:style-name="Standard">
              <text:span text:style-name="T3">Reverse:</text:span>
              <text:span text:style-name="T3">GGGCATGGGTCAGAAGGATT</text:span>
            </text:p>
          </table:table-cell>
          <table:table-cell table:style-name="Table1.B3" table:number-rows-spanned="2" office:value-type="string">
            <text:p text:style-name="P2">158</text:p>
          </table:table-cell>
          <table:table-cell table:style-name="Table1.A12" table:number-rows-spanned="2" office:value-type="string">
            <text:p text:style-name="P2">99.1</text:p>
          </table:table-cell>
          <table:table-cell table:style-name="Table1.B3" table:number-rows-spanned="2" office:value-type="string">
            <text:p text:style-name="P2">Oligo 7</text:p>
          </table:table-cell>
        </table:table-row>
        <table:table-row table:style-name="Table1.13">
          <table:covered-table-cell/>
          <table:table-cell table:style-name="Table1.A12" office:value-type="string">
            <text:p text:style-name="Standard">
              <text:span text:style-name="T3">Reverse:</text:span>
              <text:span text:style-name="T3">GAGCCACACGCAGCTCATTG</text:span>
            </text:p>
          </table:table-cell>
          <table:covered-table-cell/>
          <table:covered-table-cell/>
          <table:covered-table-cell/>
        </table:table-row>
      </table:table>
      <text:p text:style-name="P7">
        <text:bookmark-end text:name="Bookmark"/>
      </text:p>
      <text:p text:style-name="P3"/>
      <text:p text:style-name="P3"/>
      <text:p text:style-name="P3">
        <text:soft-page-break/>
      </text:p>
      <text:p text:style-name="P3"/>
      <text:p text:style-name="P5"/>
      <text:p text:style-name="P5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张 自辉</meta:initial-creator>
    <meta:editing-cycles>24</meta:editing-cycles>
    <meta:creation-date>2023-09-01T08:25:00</meta:creation-date>
    <dc:date>2025-11-06T10:34:36.83</dc:date>
    <meta:editing-duration>PT8M42S</meta:editing-duration>
    <meta:generator>OpenOffice/4.1.15$Win32 OpenOffice.org_project/4115m2$Build-9813</meta:generator>
    <meta:document-statistic meta:table-count="1" meta:image-count="0" meta:object-count="0" meta:page-count="2" meta:paragraph-count="42" meta:word-count="73" meta:character-count="576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150</config:config-item>
      <config:config-item config:name="ViewAreaLeft" config:type="int">2722</config:config-item>
      <config:config-item config:name="ViewAreaWidth" config:type="int">24985</config:config-item>
      <config:config-item config:name="ViewAreaHeight" config:type="int">31941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2474</config:config-item>
          <config:config-item config:name="ViewTop" config:type="int">4177</config:config-item>
          <config:config-item config:name="VisibleLeft" config:type="int">2722</config:config-item>
          <config:config-item config:name="VisibleTop" config:type="int">150</config:config-item>
          <config:config-item config:name="VisibleRight" config:type="int">27705</config:config-item>
          <config:config-item config:name="VisibleBottom" config:type="int">32089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7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loext="urn:org:documentfoundation:names:experimental:office:xmlns:loext:1.0">
  <office:font-face-decls>
    <style:font-face style:name="Arial2" svg:font-family="Arial" style:font-family-generic="swiss"/>
    <style:font-face style:name="Arial-BoldMT" svg:font-family="Arial-BoldMT" style:font-family-generic="roman" style:font-pitch="variable"/>
    <style:font-face style:name="Liberation Sans" svg:font-family="'Liberation Sans'" style:font-family-generic="roman" style:font-pitch="variable"/>
    <style:font-face style:name="Times New Roman" svg:font-family="'Times New Roman'" style:font-family-generic="roman" style:font-pitch="variable"/>
    <style:font-face style:name="等线" svg:font-family="等线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  <style:font-face style:name="宋体" svg:font-family="宋体" style:font-family-generic="system" style:font-pitch="variable"/>
  </office:font-face-decls>
  <office:styles>
    <style:default-style style:family="graphic">
      <style:graphic-properties svg:stroke-color="#808080" draw:fill-color="#cfe7f5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0.5pt" fo:language="en" fo:country="US" style:letter-kerning="true" style:font-size-asian="10.5pt" style:language-asian="zh" style:country-asian="CN" style:font-size-complex="11pt" style:language-complex="ar" style:country-complex="SA"/>
    </style:default-style>
    <style:default-style style:family="paragraph">
      <style:paragraph-properties loext:hyphenation-keep-type="column" loext:hyphenation-keep-line="false" fo:hyphenation-ladder-count="no-limit" style:text-autospace="ideograph-alpha" style:punctuation-wrap="hanging" style:line-break="strict" style:tab-stop-distance="0.2917in" style:writing-mode="lr-tb"/>
      <style:text-properties style:use-window-font-color="true" style:font-name="等线" fo:font-size="10.5pt" fo:language="en" fo:country="US" style:letter-kerning="true" style:font-name-asian="SimSun" style:font-size-asian="10.5pt" style:language-asian="zh" style:country-asian="CN" style:font-name-complex="Tahoma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text-align="justify" style:justify-single-word="false" fo:orphans="0" fo:widows="0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Header_20_and_20_Footer" style:display-name="Header and Footer" style:family="paragraph" style:parent-style-name="Standard" style:class="extra">
      <style:paragraph-properties text:number-lines="false" text:line-number="0">
        <style:tab-stops>
          <style:tab-stop style:position="3.4626in" style:type="center"/>
          <style:tab-stop style:position="6.9252in" style:type="right"/>
        </style:tab-stops>
      </style:paragraph-properties>
    </style:style>
    <style:style style:name="Header" style:family="paragraph" style:parent-style-name="Standard" style:default-outline-level="" style:list-style-name="" style:class="extra">
      <style:paragraph-properties fo:text-align="center" style:justify-single-word="false" text:number-lines="false" text:line-number="0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Footer" style:family="paragraph" style:parent-style-name="Standard" style:default-outline-level="" style:list-style-name="" style:class="extra">
      <style:paragraph-properties fo:text-align="start" style:justify-single-word="false" text:number-lines="false" text:line-number="0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Table_20_Contents" style:display-name="Table Contents" style:family="paragraph" style:parent-style-name="Standard" style:class="extra">
      <style:paragraph-properties fo:orphans="0" fo:widows="0" text:number-lines="false" text:line-number="0"/>
    </style:style>
    <style:style style:name="Default_20_Paragraph_20_Font" style:display-name="Default Paragraph Font" style:family="text"/>
    <style:style style:name="fontstyle01" style:family="text" style:parent-style-name="Default_20_Paragraph_20_Font">
      <style:text-properties fo:color="#000000" style:font-name="Arial-BoldMT" fo:font-size="11pt" fo:font-style="normal" fo:font-weight="bold" style:font-size-asian="11pt" style:font-style-asian="normal" style:font-weight-asian="bold" style:font-size-complex="11pt" style:font-style-complex="normal" style:font-weight-complex="bold"/>
    </style:style>
    <style:style style:name="页眉_20_字符" style:display-name="页眉 字符" style:family="text" style:parent-style-name="Default_20_Paragraph_20_Font">
      <style:text-properties fo:font-size="9pt" style:font-size-asian="9pt" style:font-size-complex="9pt"/>
    </style:style>
    <style:style style:name="页脚_20_字符" style:display-name="页脚 字符" style:family="text" style:parent-style-name="Default_20_Paragraph_20_Font">
      <style:text-properties fo:font-size="9pt" style:font-size-asian="9pt" style:font-size-complex="9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writing-mode="lr-tb" style:layout-grid-standard-mode="true"/>
    </style:default-page-layout>
  </office:styles>
  <office:automatic-styles>
    <style:page-layout style:name="Mpm1">
      <style:page-layout-properties fo:page-width="11.6929in" fo:page-height="8.2681in" style:num-format="1" style:print-orientation="landscape" fo:margin-top="1.25in" fo:margin-bottom="1.25in" fo:margin-left="1in" fo:margin-right="1in" style:writing-mode="lr-tb" style:layout-grid-color="#c0c0c0" style:layout-grid-lines="26" style:layout-grid-base-height="0.1665in" style:layout-grid-ruby-height="0.05in" style:layout-grid-mode="none" style:layout-grid-ruby-below="false" style:layout-grid-print="false" style:layout-grid-display="false" style:layout-grid-base-width="0.1457in" style:layout-grid-snap-to-characters="true" loext:margin-gutter="0in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